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B67" w:rsidRDefault="00826B67" w:rsidP="00396865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Material</w:t>
      </w:r>
    </w:p>
    <w:p w:rsidR="00826B67" w:rsidRDefault="00826B67" w:rsidP="00396865">
      <w:pPr>
        <w:rPr>
          <w:rFonts w:ascii="Times New Roman" w:hAnsi="Times New Roman" w:cs="Times New Roman"/>
          <w:b/>
        </w:rPr>
      </w:pPr>
    </w:p>
    <w:p w:rsidR="00826B67" w:rsidRPr="006756C4" w:rsidRDefault="00826B67" w:rsidP="00826B6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ppendix 1.</w:t>
      </w:r>
      <w:proofErr w:type="gramEnd"/>
      <w:r>
        <w:rPr>
          <w:rFonts w:ascii="Times New Roman" w:hAnsi="Times New Roman" w:cs="Times New Roman"/>
        </w:rPr>
        <w:t xml:space="preserve"> Influence of QUS parameters on CVD-related mortality.</w:t>
      </w:r>
    </w:p>
    <w:tbl>
      <w:tblPr>
        <w:tblStyle w:val="TableGrid"/>
        <w:tblW w:w="97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079"/>
        <w:gridCol w:w="2505"/>
        <w:gridCol w:w="2505"/>
      </w:tblGrid>
      <w:tr w:rsidR="00826B67" w:rsidRPr="00F16C45" w:rsidTr="00826B67">
        <w:tc>
          <w:tcPr>
            <w:tcW w:w="2660" w:type="dxa"/>
            <w:tcBorders>
              <w:top w:val="single" w:sz="12" w:space="0" w:color="auto"/>
              <w:bottom w:val="single" w:sz="4" w:space="0" w:color="auto"/>
            </w:tcBorders>
          </w:tcPr>
          <w:p w:rsidR="00826B67" w:rsidRPr="00F16C45" w:rsidRDefault="00826B67" w:rsidP="00826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tcBorders>
              <w:top w:val="single" w:sz="12" w:space="0" w:color="auto"/>
              <w:bottom w:val="single" w:sz="4" w:space="0" w:color="auto"/>
            </w:tcBorders>
          </w:tcPr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 w:rsidRPr="00F16C45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2505" w:type="dxa"/>
            <w:tcBorders>
              <w:top w:val="single" w:sz="12" w:space="0" w:color="auto"/>
              <w:bottom w:val="single" w:sz="4" w:space="0" w:color="auto"/>
            </w:tcBorders>
          </w:tcPr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 w:rsidRPr="00F16C45">
              <w:rPr>
                <w:rFonts w:ascii="Times New Roman" w:hAnsi="Times New Roman" w:cs="Times New Roman"/>
              </w:rPr>
              <w:t>Adjusted for age and centre</w:t>
            </w:r>
          </w:p>
        </w:tc>
        <w:tc>
          <w:tcPr>
            <w:tcW w:w="2505" w:type="dxa"/>
            <w:tcBorders>
              <w:top w:val="single" w:sz="12" w:space="0" w:color="auto"/>
              <w:bottom w:val="single" w:sz="4" w:space="0" w:color="auto"/>
            </w:tcBorders>
          </w:tcPr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for age, centre, current smoking, physical activity, co-morbidities and general health</w:t>
            </w:r>
          </w:p>
        </w:tc>
      </w:tr>
      <w:tr w:rsidR="00826B67" w:rsidRPr="00F16C45" w:rsidTr="00826B67">
        <w:trPr>
          <w:trHeight w:val="451"/>
        </w:trPr>
        <w:tc>
          <w:tcPr>
            <w:tcW w:w="2660" w:type="dxa"/>
            <w:tcBorders>
              <w:top w:val="single" w:sz="4" w:space="0" w:color="auto"/>
            </w:tcBorders>
          </w:tcPr>
          <w:p w:rsidR="00826B67" w:rsidRPr="00F16C45" w:rsidRDefault="00826B67" w:rsidP="00826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9" w:type="dxa"/>
            <w:gridSpan w:val="3"/>
            <w:tcBorders>
              <w:top w:val="single" w:sz="4" w:space="0" w:color="auto"/>
            </w:tcBorders>
            <w:vAlign w:val="center"/>
          </w:tcPr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 w:rsidRPr="00F16C45">
              <w:rPr>
                <w:rFonts w:ascii="Times New Roman" w:hAnsi="Times New Roman" w:cs="Times New Roman"/>
              </w:rPr>
              <w:t>Hazard Ratio (95%CI)</w:t>
            </w:r>
          </w:p>
        </w:tc>
      </w:tr>
      <w:tr w:rsidR="00826B67" w:rsidRPr="00F16C45" w:rsidTr="00826B67">
        <w:trPr>
          <w:trHeight w:val="465"/>
        </w:trPr>
        <w:tc>
          <w:tcPr>
            <w:tcW w:w="2660" w:type="dxa"/>
            <w:vAlign w:val="center"/>
          </w:tcPr>
          <w:p w:rsidR="00826B67" w:rsidRDefault="00826B67" w:rsidP="00826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A (per SD decrease)</w:t>
            </w:r>
          </w:p>
        </w:tc>
        <w:tc>
          <w:tcPr>
            <w:tcW w:w="2079" w:type="dxa"/>
            <w:vAlign w:val="center"/>
          </w:tcPr>
          <w:p w:rsidR="00826B67" w:rsidRPr="00CF6CA7" w:rsidRDefault="00826B67" w:rsidP="00826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6CA7">
              <w:rPr>
                <w:rFonts w:ascii="Times New Roman" w:hAnsi="Times New Roman" w:cs="Times New Roman"/>
                <w:b/>
              </w:rPr>
              <w:t>1.7 (1.3, 2.2)***</w:t>
            </w:r>
          </w:p>
        </w:tc>
        <w:tc>
          <w:tcPr>
            <w:tcW w:w="2505" w:type="dxa"/>
            <w:vAlign w:val="center"/>
          </w:tcPr>
          <w:p w:rsidR="00826B67" w:rsidRPr="00CF6CA7" w:rsidRDefault="00826B67" w:rsidP="00826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6CA7">
              <w:rPr>
                <w:rFonts w:ascii="Times New Roman" w:hAnsi="Times New Roman" w:cs="Times New Roman"/>
                <w:b/>
              </w:rPr>
              <w:t>1.5 (1.2, 2.0)**</w:t>
            </w:r>
          </w:p>
        </w:tc>
        <w:tc>
          <w:tcPr>
            <w:tcW w:w="2505" w:type="dxa"/>
            <w:vAlign w:val="center"/>
          </w:tcPr>
          <w:p w:rsidR="00826B67" w:rsidRPr="00CF6CA7" w:rsidRDefault="00826B67" w:rsidP="00826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6CA7">
              <w:rPr>
                <w:rFonts w:ascii="Times New Roman" w:hAnsi="Times New Roman" w:cs="Times New Roman"/>
                <w:b/>
              </w:rPr>
              <w:t>1.4 (1.1, 1.8)*</w:t>
            </w:r>
          </w:p>
        </w:tc>
      </w:tr>
      <w:tr w:rsidR="00826B67" w:rsidRPr="00F16C45" w:rsidTr="00826B67">
        <w:tc>
          <w:tcPr>
            <w:tcW w:w="2660" w:type="dxa"/>
          </w:tcPr>
          <w:p w:rsidR="00826B67" w:rsidRPr="00F16C45" w:rsidRDefault="00826B67" w:rsidP="00826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A quintiles: (dB/MHz)</w:t>
            </w:r>
          </w:p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: &gt; 95.0</w:t>
            </w:r>
          </w:p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: 83.9 – 95.0</w:t>
            </w: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 74.8 – 83.8</w:t>
            </w: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: 65.5 – 74.7</w:t>
            </w:r>
          </w:p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 &lt; 65.5</w:t>
            </w:r>
          </w:p>
        </w:tc>
        <w:tc>
          <w:tcPr>
            <w:tcW w:w="2079" w:type="dxa"/>
          </w:tcPr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</w:p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 w:rsidRPr="00F16C45">
              <w:rPr>
                <w:rFonts w:ascii="Times New Roman" w:hAnsi="Times New Roman" w:cs="Times New Roman"/>
              </w:rPr>
              <w:t>Referent</w:t>
            </w:r>
          </w:p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.2, 1.5)</w:t>
            </w: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5, 2.5</w:t>
            </w:r>
            <w:r w:rsidRPr="00F16C45">
              <w:rPr>
                <w:rFonts w:ascii="Times New Roman" w:hAnsi="Times New Roman" w:cs="Times New Roman"/>
              </w:rPr>
              <w:t>)</w:t>
            </w: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6, 3.0)</w:t>
            </w:r>
          </w:p>
          <w:p w:rsidR="00826B67" w:rsidRPr="00CF6CA7" w:rsidRDefault="00826B67" w:rsidP="00826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6CA7">
              <w:rPr>
                <w:rFonts w:ascii="Times New Roman" w:hAnsi="Times New Roman" w:cs="Times New Roman"/>
                <w:b/>
              </w:rPr>
              <w:t>2.5 (1.2, 5.0)*</w:t>
            </w:r>
          </w:p>
        </w:tc>
        <w:tc>
          <w:tcPr>
            <w:tcW w:w="2505" w:type="dxa"/>
          </w:tcPr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</w:p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 w:rsidRPr="00F16C45">
              <w:rPr>
                <w:rFonts w:ascii="Times New Roman" w:hAnsi="Times New Roman" w:cs="Times New Roman"/>
              </w:rPr>
              <w:t>Referent</w:t>
            </w:r>
          </w:p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.2, 1.3)</w:t>
            </w: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4, 2.0</w:t>
            </w:r>
            <w:r w:rsidRPr="00F16C45">
              <w:rPr>
                <w:rFonts w:ascii="Times New Roman" w:hAnsi="Times New Roman" w:cs="Times New Roman"/>
              </w:rPr>
              <w:t>)</w:t>
            </w: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5, 2.7)</w:t>
            </w:r>
          </w:p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0.9, 4.0)</w:t>
            </w:r>
          </w:p>
        </w:tc>
        <w:tc>
          <w:tcPr>
            <w:tcW w:w="2505" w:type="dxa"/>
          </w:tcPr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</w:p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 w:rsidRPr="00F16C45">
              <w:rPr>
                <w:rFonts w:ascii="Times New Roman" w:hAnsi="Times New Roman" w:cs="Times New Roman"/>
              </w:rPr>
              <w:t>Referent</w:t>
            </w:r>
          </w:p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.2, 1.5)</w:t>
            </w: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4, 2.4</w:t>
            </w:r>
            <w:r w:rsidRPr="00F16C45">
              <w:rPr>
                <w:rFonts w:ascii="Times New Roman" w:hAnsi="Times New Roman" w:cs="Times New Roman"/>
              </w:rPr>
              <w:t>)</w:t>
            </w: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6, 3.5)</w:t>
            </w:r>
          </w:p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 (0.7, 3.9)</w:t>
            </w:r>
          </w:p>
        </w:tc>
      </w:tr>
      <w:tr w:rsidR="00826B67" w:rsidRPr="00F16C45" w:rsidTr="00826B67">
        <w:tc>
          <w:tcPr>
            <w:tcW w:w="2660" w:type="dxa"/>
          </w:tcPr>
          <w:p w:rsidR="00826B67" w:rsidRPr="00F16C45" w:rsidRDefault="00826B67" w:rsidP="00826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A quintiles: (dB/MHz)</w:t>
            </w:r>
          </w:p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4/3/2: ≥ 65.5</w:t>
            </w:r>
          </w:p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 &lt; 65.5</w:t>
            </w:r>
          </w:p>
        </w:tc>
        <w:tc>
          <w:tcPr>
            <w:tcW w:w="2079" w:type="dxa"/>
          </w:tcPr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</w:p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 w:rsidRPr="00F16C45">
              <w:rPr>
                <w:rFonts w:ascii="Times New Roman" w:hAnsi="Times New Roman" w:cs="Times New Roman"/>
              </w:rPr>
              <w:t>Referent</w:t>
            </w:r>
          </w:p>
          <w:p w:rsidR="00826B67" w:rsidRPr="00CF6CA7" w:rsidRDefault="00826B67" w:rsidP="00826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6CA7">
              <w:rPr>
                <w:rFonts w:ascii="Times New Roman" w:hAnsi="Times New Roman" w:cs="Times New Roman"/>
                <w:b/>
              </w:rPr>
              <w:t>2.4 (1.5, 4.0)***</w:t>
            </w:r>
          </w:p>
        </w:tc>
        <w:tc>
          <w:tcPr>
            <w:tcW w:w="2505" w:type="dxa"/>
          </w:tcPr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</w:p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 w:rsidRPr="00F16C45">
              <w:rPr>
                <w:rFonts w:ascii="Times New Roman" w:hAnsi="Times New Roman" w:cs="Times New Roman"/>
              </w:rPr>
              <w:t>Referent</w:t>
            </w:r>
          </w:p>
          <w:p w:rsidR="00826B67" w:rsidRPr="00CF6CA7" w:rsidRDefault="00826B67" w:rsidP="00826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6CA7">
              <w:rPr>
                <w:rFonts w:ascii="Times New Roman" w:hAnsi="Times New Roman" w:cs="Times New Roman"/>
                <w:b/>
              </w:rPr>
              <w:t>2.1 (1.3, 3.5)**</w:t>
            </w:r>
          </w:p>
        </w:tc>
        <w:tc>
          <w:tcPr>
            <w:tcW w:w="2505" w:type="dxa"/>
          </w:tcPr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</w:p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 w:rsidRPr="00F16C45">
              <w:rPr>
                <w:rFonts w:ascii="Times New Roman" w:hAnsi="Times New Roman" w:cs="Times New Roman"/>
              </w:rPr>
              <w:t>Referent</w:t>
            </w:r>
          </w:p>
          <w:p w:rsidR="00826B67" w:rsidRPr="00CF6CA7" w:rsidRDefault="00826B67" w:rsidP="00826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6CA7">
              <w:rPr>
                <w:rFonts w:ascii="Times New Roman" w:hAnsi="Times New Roman" w:cs="Times New Roman"/>
                <w:b/>
              </w:rPr>
              <w:t>1.8 (1.0, 3.1)*</w:t>
            </w:r>
          </w:p>
        </w:tc>
      </w:tr>
      <w:tr w:rsidR="00826B67" w:rsidRPr="00F16C45" w:rsidTr="00826B67">
        <w:trPr>
          <w:trHeight w:val="431"/>
        </w:trPr>
        <w:tc>
          <w:tcPr>
            <w:tcW w:w="2660" w:type="dxa"/>
            <w:vAlign w:val="center"/>
          </w:tcPr>
          <w:p w:rsidR="00826B67" w:rsidRDefault="00826B67" w:rsidP="00826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S (per SD decrease)</w:t>
            </w:r>
          </w:p>
        </w:tc>
        <w:tc>
          <w:tcPr>
            <w:tcW w:w="2079" w:type="dxa"/>
            <w:vAlign w:val="center"/>
          </w:tcPr>
          <w:p w:rsidR="00826B67" w:rsidRPr="00CF6CA7" w:rsidRDefault="00826B67" w:rsidP="00826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6CA7">
              <w:rPr>
                <w:rFonts w:ascii="Times New Roman" w:hAnsi="Times New Roman" w:cs="Times New Roman"/>
                <w:b/>
              </w:rPr>
              <w:t>2.0 (1.5, 2.7)***</w:t>
            </w:r>
          </w:p>
        </w:tc>
        <w:tc>
          <w:tcPr>
            <w:tcW w:w="2505" w:type="dxa"/>
            <w:vAlign w:val="center"/>
          </w:tcPr>
          <w:p w:rsidR="00826B67" w:rsidRPr="00CF6CA7" w:rsidRDefault="00826B67" w:rsidP="00826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6CA7">
              <w:rPr>
                <w:rFonts w:ascii="Times New Roman" w:hAnsi="Times New Roman" w:cs="Times New Roman"/>
                <w:b/>
              </w:rPr>
              <w:t>1.6 (1.2, 2.0)**</w:t>
            </w:r>
          </w:p>
        </w:tc>
        <w:tc>
          <w:tcPr>
            <w:tcW w:w="2505" w:type="dxa"/>
            <w:vAlign w:val="center"/>
          </w:tcPr>
          <w:p w:rsidR="00826B67" w:rsidRPr="00CF6CA7" w:rsidRDefault="00826B67" w:rsidP="00826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6CA7">
              <w:rPr>
                <w:rFonts w:ascii="Times New Roman" w:hAnsi="Times New Roman" w:cs="Times New Roman"/>
                <w:b/>
              </w:rPr>
              <w:t>1.4 (1.1, 1.9)*</w:t>
            </w:r>
          </w:p>
        </w:tc>
      </w:tr>
      <w:tr w:rsidR="00826B67" w:rsidRPr="00F16C45" w:rsidTr="00826B67">
        <w:tc>
          <w:tcPr>
            <w:tcW w:w="2660" w:type="dxa"/>
          </w:tcPr>
          <w:p w:rsidR="00826B67" w:rsidRPr="00F16C45" w:rsidRDefault="00826B67" w:rsidP="00826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S quintiles: (m/s)</w:t>
            </w:r>
          </w:p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: &gt; 1574.7</w:t>
            </w:r>
          </w:p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: 1555.6 – 1574.7</w:t>
            </w: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 1538.7 – 1555.5</w:t>
            </w: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: 1523.6 – 1538.6</w:t>
            </w:r>
          </w:p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 &lt; 1523.6</w:t>
            </w:r>
          </w:p>
        </w:tc>
        <w:tc>
          <w:tcPr>
            <w:tcW w:w="2079" w:type="dxa"/>
          </w:tcPr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t</w:t>
            </w: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 (0.9, 6.3)</w:t>
            </w: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4, 3.5)</w:t>
            </w: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(0.8, 5.4)</w:t>
            </w:r>
          </w:p>
          <w:p w:rsidR="00826B67" w:rsidRPr="00CF6CA7" w:rsidRDefault="00826B67" w:rsidP="00826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6CA7">
              <w:rPr>
                <w:rFonts w:ascii="Times New Roman" w:hAnsi="Times New Roman" w:cs="Times New Roman"/>
                <w:b/>
              </w:rPr>
              <w:t>5.7 (2.4, 13.6)***</w:t>
            </w:r>
          </w:p>
        </w:tc>
        <w:tc>
          <w:tcPr>
            <w:tcW w:w="2505" w:type="dxa"/>
          </w:tcPr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t</w:t>
            </w: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(0.8, 5.9)</w:t>
            </w: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3, 2.8)</w:t>
            </w: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5, 3.9)</w:t>
            </w:r>
          </w:p>
          <w:p w:rsidR="00826B67" w:rsidRPr="00CF6CA7" w:rsidRDefault="00826B67" w:rsidP="00826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6CA7">
              <w:rPr>
                <w:rFonts w:ascii="Times New Roman" w:hAnsi="Times New Roman" w:cs="Times New Roman"/>
                <w:b/>
              </w:rPr>
              <w:t>3.2 (1.3, 7.9)*</w:t>
            </w:r>
          </w:p>
        </w:tc>
        <w:tc>
          <w:tcPr>
            <w:tcW w:w="2505" w:type="dxa"/>
          </w:tcPr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t</w:t>
            </w: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 (0.9, 8.6)</w:t>
            </w: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3, 3.5)</w:t>
            </w: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0.4, 4.8)</w:t>
            </w:r>
          </w:p>
          <w:p w:rsidR="00826B67" w:rsidRPr="00CF6CA7" w:rsidRDefault="00826B67" w:rsidP="00826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6CA7">
              <w:rPr>
                <w:rFonts w:ascii="Times New Roman" w:hAnsi="Times New Roman" w:cs="Times New Roman"/>
                <w:b/>
              </w:rPr>
              <w:t>3.0 (1.0, 8.8)*</w:t>
            </w:r>
          </w:p>
        </w:tc>
      </w:tr>
      <w:tr w:rsidR="00826B67" w:rsidRPr="00F16C45" w:rsidTr="00826B67">
        <w:tc>
          <w:tcPr>
            <w:tcW w:w="2660" w:type="dxa"/>
            <w:tcBorders>
              <w:bottom w:val="single" w:sz="12" w:space="0" w:color="auto"/>
            </w:tcBorders>
          </w:tcPr>
          <w:p w:rsidR="00826B67" w:rsidRPr="00F16C45" w:rsidRDefault="00826B67" w:rsidP="00826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S quintiles: (dB/MHz)</w:t>
            </w:r>
          </w:p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4/3/2: ≥ 1523.6</w:t>
            </w:r>
          </w:p>
          <w:p w:rsidR="00826B67" w:rsidRPr="00F16C45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 &lt; 1523.6</w:t>
            </w:r>
          </w:p>
        </w:tc>
        <w:tc>
          <w:tcPr>
            <w:tcW w:w="2079" w:type="dxa"/>
            <w:tcBorders>
              <w:bottom w:val="single" w:sz="12" w:space="0" w:color="auto"/>
            </w:tcBorders>
          </w:tcPr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t</w:t>
            </w:r>
          </w:p>
          <w:p w:rsidR="00826B67" w:rsidRPr="00CF6CA7" w:rsidRDefault="00826B67" w:rsidP="00826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6CA7">
              <w:rPr>
                <w:rFonts w:ascii="Times New Roman" w:hAnsi="Times New Roman" w:cs="Times New Roman"/>
                <w:b/>
              </w:rPr>
              <w:t>3.4 (2.1, 5.5)***</w:t>
            </w:r>
          </w:p>
        </w:tc>
        <w:tc>
          <w:tcPr>
            <w:tcW w:w="2505" w:type="dxa"/>
            <w:tcBorders>
              <w:bottom w:val="single" w:sz="12" w:space="0" w:color="auto"/>
            </w:tcBorders>
          </w:tcPr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t</w:t>
            </w:r>
          </w:p>
          <w:p w:rsidR="00826B67" w:rsidRPr="00CF6CA7" w:rsidRDefault="00826B67" w:rsidP="00826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6CA7">
              <w:rPr>
                <w:rFonts w:ascii="Times New Roman" w:hAnsi="Times New Roman" w:cs="Times New Roman"/>
                <w:b/>
              </w:rPr>
              <w:t>2.3 (1.4, 3.8)***</w:t>
            </w:r>
          </w:p>
        </w:tc>
        <w:tc>
          <w:tcPr>
            <w:tcW w:w="2505" w:type="dxa"/>
            <w:tcBorders>
              <w:bottom w:val="single" w:sz="12" w:space="0" w:color="auto"/>
            </w:tcBorders>
          </w:tcPr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</w:p>
          <w:p w:rsidR="00826B67" w:rsidRDefault="00826B67" w:rsidP="00826B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t</w:t>
            </w:r>
          </w:p>
          <w:p w:rsidR="00826B67" w:rsidRPr="00CF6CA7" w:rsidRDefault="00826B67" w:rsidP="00826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6CA7">
              <w:rPr>
                <w:rFonts w:ascii="Times New Roman" w:hAnsi="Times New Roman" w:cs="Times New Roman"/>
                <w:b/>
              </w:rPr>
              <w:t>2.0 (1.2, 3.3)*</w:t>
            </w:r>
          </w:p>
        </w:tc>
      </w:tr>
    </w:tbl>
    <w:p w:rsidR="00826B67" w:rsidRPr="00CF6CA7" w:rsidRDefault="00826B67" w:rsidP="00826B67">
      <w:pPr>
        <w:rPr>
          <w:rFonts w:ascii="Times New Roman" w:hAnsi="Times New Roman" w:cs="Times New Roman"/>
          <w:b/>
        </w:rPr>
      </w:pPr>
      <w:r w:rsidRPr="00CF6CA7">
        <w:rPr>
          <w:rFonts w:ascii="Times New Roman" w:hAnsi="Times New Roman" w:cs="Times New Roman"/>
          <w:b/>
        </w:rPr>
        <w:t>*p&lt;</w:t>
      </w:r>
      <w:proofErr w:type="gramStart"/>
      <w:r w:rsidRPr="00CF6CA7">
        <w:rPr>
          <w:rFonts w:ascii="Times New Roman" w:hAnsi="Times New Roman" w:cs="Times New Roman"/>
          <w:b/>
        </w:rPr>
        <w:t>0.05  *</w:t>
      </w:r>
      <w:proofErr w:type="gramEnd"/>
      <w:r w:rsidRPr="00CF6CA7">
        <w:rPr>
          <w:rFonts w:ascii="Times New Roman" w:hAnsi="Times New Roman" w:cs="Times New Roman"/>
          <w:b/>
        </w:rPr>
        <w:t xml:space="preserve">*p&lt;0.01  ***p&lt;0.001     </w:t>
      </w:r>
    </w:p>
    <w:p w:rsidR="00826B67" w:rsidRDefault="00826B67" w:rsidP="00826B67"/>
    <w:p w:rsidR="00826B67" w:rsidRPr="00396865" w:rsidRDefault="00826B67" w:rsidP="00396865">
      <w:pPr>
        <w:rPr>
          <w:rFonts w:ascii="Times New Roman" w:hAnsi="Times New Roman" w:cs="Times New Roman"/>
          <w:b/>
        </w:rPr>
      </w:pPr>
    </w:p>
    <w:sectPr w:rsidR="00826B67" w:rsidRPr="00396865" w:rsidSect="000F569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18C9" w:rsidRDefault="001218C9" w:rsidP="00511D42">
      <w:pPr>
        <w:spacing w:after="0" w:line="240" w:lineRule="auto"/>
      </w:pPr>
      <w:r>
        <w:separator/>
      </w:r>
    </w:p>
  </w:endnote>
  <w:endnote w:type="continuationSeparator" w:id="0">
    <w:p w:rsidR="001218C9" w:rsidRDefault="001218C9" w:rsidP="00511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6B67" w:rsidRDefault="00826B67">
    <w:pPr>
      <w:pStyle w:val="Footer"/>
      <w:jc w:val="right"/>
    </w:pPr>
  </w:p>
  <w:p w:rsidR="00826B67" w:rsidRDefault="00826B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18C9" w:rsidRDefault="001218C9" w:rsidP="00511D42">
      <w:pPr>
        <w:spacing w:after="0" w:line="240" w:lineRule="auto"/>
      </w:pPr>
      <w:r>
        <w:separator/>
      </w:r>
    </w:p>
  </w:footnote>
  <w:footnote w:type="continuationSeparator" w:id="0">
    <w:p w:rsidR="001218C9" w:rsidRDefault="001218C9" w:rsidP="00511D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steoporosis Int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wt0ex95sptfqes5xcxvfdf9xet0t0pftav&quot;&gt;QUS mortality paper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8&lt;/item&gt;&lt;item&gt;22&lt;/item&gt;&lt;item&gt;23&lt;/item&gt;&lt;item&gt;27&lt;/item&gt;&lt;item&gt;53&lt;/item&gt;&lt;item&gt;54&lt;/item&gt;&lt;item&gt;56&lt;/item&gt;&lt;item&gt;57&lt;/item&gt;&lt;item&gt;73&lt;/item&gt;&lt;item&gt;83&lt;/item&gt;&lt;item&gt;99&lt;/item&gt;&lt;item&gt;123&lt;/item&gt;&lt;item&gt;138&lt;/item&gt;&lt;item&gt;147&lt;/item&gt;&lt;item&gt;173&lt;/item&gt;&lt;item&gt;176&lt;/item&gt;&lt;item&gt;179&lt;/item&gt;&lt;/record-ids&gt;&lt;/item&gt;&lt;/Libraries&gt;"/>
  </w:docVars>
  <w:rsids>
    <w:rsidRoot w:val="005F0536"/>
    <w:rsid w:val="00003BBB"/>
    <w:rsid w:val="00012F16"/>
    <w:rsid w:val="00016742"/>
    <w:rsid w:val="000325C1"/>
    <w:rsid w:val="00035BF3"/>
    <w:rsid w:val="00037595"/>
    <w:rsid w:val="00037D24"/>
    <w:rsid w:val="00081753"/>
    <w:rsid w:val="00085FAE"/>
    <w:rsid w:val="000A3281"/>
    <w:rsid w:val="000B7963"/>
    <w:rsid w:val="000E1F88"/>
    <w:rsid w:val="000F398F"/>
    <w:rsid w:val="000F4F6F"/>
    <w:rsid w:val="000F5694"/>
    <w:rsid w:val="000F6E4E"/>
    <w:rsid w:val="0011760F"/>
    <w:rsid w:val="001214F2"/>
    <w:rsid w:val="001218C9"/>
    <w:rsid w:val="00127207"/>
    <w:rsid w:val="0013486A"/>
    <w:rsid w:val="0014212F"/>
    <w:rsid w:val="001427F9"/>
    <w:rsid w:val="00143E3E"/>
    <w:rsid w:val="00144ED2"/>
    <w:rsid w:val="00144F09"/>
    <w:rsid w:val="0014504F"/>
    <w:rsid w:val="00147DFB"/>
    <w:rsid w:val="001602CA"/>
    <w:rsid w:val="00165EE7"/>
    <w:rsid w:val="001661B4"/>
    <w:rsid w:val="00191A5A"/>
    <w:rsid w:val="001A5256"/>
    <w:rsid w:val="001A5D77"/>
    <w:rsid w:val="001B3284"/>
    <w:rsid w:val="001B4A5B"/>
    <w:rsid w:val="001B66F6"/>
    <w:rsid w:val="001C41E2"/>
    <w:rsid w:val="001C4286"/>
    <w:rsid w:val="001C55E3"/>
    <w:rsid w:val="001C5DD6"/>
    <w:rsid w:val="001C66FC"/>
    <w:rsid w:val="001E78E7"/>
    <w:rsid w:val="0020690F"/>
    <w:rsid w:val="00212FD5"/>
    <w:rsid w:val="002235D9"/>
    <w:rsid w:val="00231EF3"/>
    <w:rsid w:val="00231FE0"/>
    <w:rsid w:val="00234573"/>
    <w:rsid w:val="00244789"/>
    <w:rsid w:val="0024654E"/>
    <w:rsid w:val="0025081C"/>
    <w:rsid w:val="0025713D"/>
    <w:rsid w:val="00261E78"/>
    <w:rsid w:val="00267B54"/>
    <w:rsid w:val="002732F0"/>
    <w:rsid w:val="00273653"/>
    <w:rsid w:val="00274A73"/>
    <w:rsid w:val="002767E3"/>
    <w:rsid w:val="002C60E1"/>
    <w:rsid w:val="002C6D18"/>
    <w:rsid w:val="002D144B"/>
    <w:rsid w:val="002D680F"/>
    <w:rsid w:val="002F1D3C"/>
    <w:rsid w:val="002F5124"/>
    <w:rsid w:val="003048F4"/>
    <w:rsid w:val="00317788"/>
    <w:rsid w:val="00330870"/>
    <w:rsid w:val="0033118E"/>
    <w:rsid w:val="00333117"/>
    <w:rsid w:val="003338B7"/>
    <w:rsid w:val="003365D8"/>
    <w:rsid w:val="00337211"/>
    <w:rsid w:val="00352578"/>
    <w:rsid w:val="00362B1C"/>
    <w:rsid w:val="0037566A"/>
    <w:rsid w:val="003772EF"/>
    <w:rsid w:val="00380318"/>
    <w:rsid w:val="00391FA7"/>
    <w:rsid w:val="003936BE"/>
    <w:rsid w:val="00396865"/>
    <w:rsid w:val="003B0F4B"/>
    <w:rsid w:val="003C0CC1"/>
    <w:rsid w:val="003C1788"/>
    <w:rsid w:val="003C4C5A"/>
    <w:rsid w:val="003C65DD"/>
    <w:rsid w:val="003D2ADA"/>
    <w:rsid w:val="003D389F"/>
    <w:rsid w:val="003E1C1F"/>
    <w:rsid w:val="003E699D"/>
    <w:rsid w:val="003F03B0"/>
    <w:rsid w:val="00414FF6"/>
    <w:rsid w:val="0041504C"/>
    <w:rsid w:val="0043108C"/>
    <w:rsid w:val="004318BC"/>
    <w:rsid w:val="00440667"/>
    <w:rsid w:val="00443167"/>
    <w:rsid w:val="004452FA"/>
    <w:rsid w:val="00474A05"/>
    <w:rsid w:val="004805A7"/>
    <w:rsid w:val="004820A3"/>
    <w:rsid w:val="00486914"/>
    <w:rsid w:val="004A69A3"/>
    <w:rsid w:val="004B067D"/>
    <w:rsid w:val="004B1283"/>
    <w:rsid w:val="004B2583"/>
    <w:rsid w:val="004D0D50"/>
    <w:rsid w:val="004D76E2"/>
    <w:rsid w:val="004F3CE6"/>
    <w:rsid w:val="00511D42"/>
    <w:rsid w:val="00550985"/>
    <w:rsid w:val="00555E8A"/>
    <w:rsid w:val="005661FC"/>
    <w:rsid w:val="00592F3C"/>
    <w:rsid w:val="005A3C88"/>
    <w:rsid w:val="005B0029"/>
    <w:rsid w:val="005B6A7E"/>
    <w:rsid w:val="005C134A"/>
    <w:rsid w:val="005D4F9D"/>
    <w:rsid w:val="005E040D"/>
    <w:rsid w:val="005E271E"/>
    <w:rsid w:val="005F0536"/>
    <w:rsid w:val="005F41FA"/>
    <w:rsid w:val="005F65EA"/>
    <w:rsid w:val="00605259"/>
    <w:rsid w:val="00612023"/>
    <w:rsid w:val="00612F0E"/>
    <w:rsid w:val="00613122"/>
    <w:rsid w:val="006144C8"/>
    <w:rsid w:val="006273A6"/>
    <w:rsid w:val="00632165"/>
    <w:rsid w:val="006408DE"/>
    <w:rsid w:val="006412DF"/>
    <w:rsid w:val="006547EB"/>
    <w:rsid w:val="00654D22"/>
    <w:rsid w:val="00663767"/>
    <w:rsid w:val="0066547B"/>
    <w:rsid w:val="0067694C"/>
    <w:rsid w:val="006825B1"/>
    <w:rsid w:val="00694B95"/>
    <w:rsid w:val="006A0BE0"/>
    <w:rsid w:val="006A749B"/>
    <w:rsid w:val="006A7E5C"/>
    <w:rsid w:val="006F1372"/>
    <w:rsid w:val="00711E4E"/>
    <w:rsid w:val="00732B25"/>
    <w:rsid w:val="00752787"/>
    <w:rsid w:val="00770D6F"/>
    <w:rsid w:val="0077204E"/>
    <w:rsid w:val="00776746"/>
    <w:rsid w:val="007858A5"/>
    <w:rsid w:val="007870EC"/>
    <w:rsid w:val="00787700"/>
    <w:rsid w:val="0078788A"/>
    <w:rsid w:val="007962E6"/>
    <w:rsid w:val="007B6CD9"/>
    <w:rsid w:val="007D0912"/>
    <w:rsid w:val="007D5694"/>
    <w:rsid w:val="007E336B"/>
    <w:rsid w:val="00806536"/>
    <w:rsid w:val="00807909"/>
    <w:rsid w:val="00826B67"/>
    <w:rsid w:val="008410A3"/>
    <w:rsid w:val="00846D10"/>
    <w:rsid w:val="008620EB"/>
    <w:rsid w:val="00864E88"/>
    <w:rsid w:val="00874567"/>
    <w:rsid w:val="0088480A"/>
    <w:rsid w:val="00894F84"/>
    <w:rsid w:val="008A176F"/>
    <w:rsid w:val="008B0491"/>
    <w:rsid w:val="008B6295"/>
    <w:rsid w:val="008B6EA1"/>
    <w:rsid w:val="008C236B"/>
    <w:rsid w:val="008C4590"/>
    <w:rsid w:val="008D23D6"/>
    <w:rsid w:val="008D4F86"/>
    <w:rsid w:val="008E4A91"/>
    <w:rsid w:val="008E7579"/>
    <w:rsid w:val="008E7855"/>
    <w:rsid w:val="008F4D0B"/>
    <w:rsid w:val="0092188F"/>
    <w:rsid w:val="009425F7"/>
    <w:rsid w:val="00964621"/>
    <w:rsid w:val="00964E0E"/>
    <w:rsid w:val="0098149B"/>
    <w:rsid w:val="00987709"/>
    <w:rsid w:val="0099672A"/>
    <w:rsid w:val="009A2333"/>
    <w:rsid w:val="009A58C8"/>
    <w:rsid w:val="009A6755"/>
    <w:rsid w:val="009B0C70"/>
    <w:rsid w:val="009C4A20"/>
    <w:rsid w:val="009D1B29"/>
    <w:rsid w:val="009D5CBA"/>
    <w:rsid w:val="009E54ED"/>
    <w:rsid w:val="009F24B1"/>
    <w:rsid w:val="009F3C78"/>
    <w:rsid w:val="009F74A8"/>
    <w:rsid w:val="009F7F9E"/>
    <w:rsid w:val="00A11D90"/>
    <w:rsid w:val="00A324C3"/>
    <w:rsid w:val="00A369AA"/>
    <w:rsid w:val="00A40146"/>
    <w:rsid w:val="00A4060F"/>
    <w:rsid w:val="00A5046D"/>
    <w:rsid w:val="00A52346"/>
    <w:rsid w:val="00A52715"/>
    <w:rsid w:val="00A653A2"/>
    <w:rsid w:val="00A740F2"/>
    <w:rsid w:val="00A87630"/>
    <w:rsid w:val="00A87C38"/>
    <w:rsid w:val="00AA0A9B"/>
    <w:rsid w:val="00AA62E7"/>
    <w:rsid w:val="00AB1807"/>
    <w:rsid w:val="00AB356F"/>
    <w:rsid w:val="00AB5CBC"/>
    <w:rsid w:val="00AC5CF6"/>
    <w:rsid w:val="00AD5A9A"/>
    <w:rsid w:val="00AE07E2"/>
    <w:rsid w:val="00AE44D1"/>
    <w:rsid w:val="00AE79D9"/>
    <w:rsid w:val="00AF39D6"/>
    <w:rsid w:val="00B01A70"/>
    <w:rsid w:val="00B10F12"/>
    <w:rsid w:val="00B16264"/>
    <w:rsid w:val="00B175ED"/>
    <w:rsid w:val="00B17996"/>
    <w:rsid w:val="00B201E3"/>
    <w:rsid w:val="00B2358C"/>
    <w:rsid w:val="00B52B73"/>
    <w:rsid w:val="00B52D63"/>
    <w:rsid w:val="00B81BAC"/>
    <w:rsid w:val="00B85FCC"/>
    <w:rsid w:val="00B87E4B"/>
    <w:rsid w:val="00B900E2"/>
    <w:rsid w:val="00BA60F7"/>
    <w:rsid w:val="00BA6647"/>
    <w:rsid w:val="00BC2505"/>
    <w:rsid w:val="00BE6401"/>
    <w:rsid w:val="00BE7AA9"/>
    <w:rsid w:val="00BF0460"/>
    <w:rsid w:val="00C15EB0"/>
    <w:rsid w:val="00C407A9"/>
    <w:rsid w:val="00C47847"/>
    <w:rsid w:val="00C57B50"/>
    <w:rsid w:val="00C7133C"/>
    <w:rsid w:val="00C729F1"/>
    <w:rsid w:val="00C8109B"/>
    <w:rsid w:val="00C82647"/>
    <w:rsid w:val="00C83D21"/>
    <w:rsid w:val="00C920B0"/>
    <w:rsid w:val="00C948C6"/>
    <w:rsid w:val="00CA45D2"/>
    <w:rsid w:val="00CB2F54"/>
    <w:rsid w:val="00CC6B47"/>
    <w:rsid w:val="00CD08C4"/>
    <w:rsid w:val="00CD72D8"/>
    <w:rsid w:val="00CF6CA7"/>
    <w:rsid w:val="00D01D01"/>
    <w:rsid w:val="00D03B24"/>
    <w:rsid w:val="00D03D0B"/>
    <w:rsid w:val="00D10105"/>
    <w:rsid w:val="00D124CB"/>
    <w:rsid w:val="00D217F7"/>
    <w:rsid w:val="00D36D62"/>
    <w:rsid w:val="00D409BC"/>
    <w:rsid w:val="00D415B6"/>
    <w:rsid w:val="00D51A78"/>
    <w:rsid w:val="00D532CF"/>
    <w:rsid w:val="00D875D5"/>
    <w:rsid w:val="00D917FF"/>
    <w:rsid w:val="00DB31C5"/>
    <w:rsid w:val="00DC21F7"/>
    <w:rsid w:val="00DD2422"/>
    <w:rsid w:val="00DE4707"/>
    <w:rsid w:val="00E01723"/>
    <w:rsid w:val="00E275A6"/>
    <w:rsid w:val="00E319E2"/>
    <w:rsid w:val="00E340C3"/>
    <w:rsid w:val="00E3646B"/>
    <w:rsid w:val="00E61CC8"/>
    <w:rsid w:val="00E62423"/>
    <w:rsid w:val="00E72FCA"/>
    <w:rsid w:val="00E9694B"/>
    <w:rsid w:val="00EB0C6D"/>
    <w:rsid w:val="00EB726F"/>
    <w:rsid w:val="00EC014D"/>
    <w:rsid w:val="00EE746B"/>
    <w:rsid w:val="00F004CD"/>
    <w:rsid w:val="00F00D94"/>
    <w:rsid w:val="00F05D8A"/>
    <w:rsid w:val="00F163AA"/>
    <w:rsid w:val="00F173DF"/>
    <w:rsid w:val="00F2472B"/>
    <w:rsid w:val="00F51E6D"/>
    <w:rsid w:val="00F54661"/>
    <w:rsid w:val="00F57480"/>
    <w:rsid w:val="00F82A82"/>
    <w:rsid w:val="00F82C8E"/>
    <w:rsid w:val="00FA63DB"/>
    <w:rsid w:val="00FB2089"/>
    <w:rsid w:val="00FB3D6B"/>
    <w:rsid w:val="00FC43BB"/>
    <w:rsid w:val="00FF1113"/>
    <w:rsid w:val="00FF479E"/>
    <w:rsid w:val="00FF64E2"/>
    <w:rsid w:val="00FF7A6B"/>
    <w:rsid w:val="00FF7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3C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F3CE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511D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11D42"/>
  </w:style>
  <w:style w:type="paragraph" w:styleId="Footer">
    <w:name w:val="footer"/>
    <w:basedOn w:val="Normal"/>
    <w:link w:val="FooterChar"/>
    <w:uiPriority w:val="99"/>
    <w:unhideWhenUsed/>
    <w:rsid w:val="00511D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D42"/>
  </w:style>
  <w:style w:type="character" w:styleId="CommentReference">
    <w:name w:val="annotation reference"/>
    <w:basedOn w:val="DefaultParagraphFont"/>
    <w:uiPriority w:val="99"/>
    <w:semiHidden/>
    <w:unhideWhenUsed/>
    <w:rsid w:val="009967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72A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72A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7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72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E5C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E5C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19E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F03B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661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3C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F3CE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511D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11D42"/>
  </w:style>
  <w:style w:type="paragraph" w:styleId="Footer">
    <w:name w:val="footer"/>
    <w:basedOn w:val="Normal"/>
    <w:link w:val="FooterChar"/>
    <w:uiPriority w:val="99"/>
    <w:unhideWhenUsed/>
    <w:rsid w:val="00511D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D42"/>
  </w:style>
  <w:style w:type="character" w:styleId="CommentReference">
    <w:name w:val="annotation reference"/>
    <w:basedOn w:val="DefaultParagraphFont"/>
    <w:uiPriority w:val="99"/>
    <w:semiHidden/>
    <w:unhideWhenUsed/>
    <w:rsid w:val="009967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72A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72A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7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72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E5C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E5C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19E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F03B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661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6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659A83F-2596-4E24-B9F3-19B097345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7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Pye</dc:creator>
  <cp:lastModifiedBy>Vijayakumar S.</cp:lastModifiedBy>
  <cp:revision>2</cp:revision>
  <cp:lastPrinted>2012-11-09T12:46:00Z</cp:lastPrinted>
  <dcterms:created xsi:type="dcterms:W3CDTF">2015-07-10T03:02:00Z</dcterms:created>
  <dcterms:modified xsi:type="dcterms:W3CDTF">2015-07-10T03:02:00Z</dcterms:modified>
</cp:coreProperties>
</file>